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745" w:rsidRPr="00276306" w:rsidRDefault="009F3745" w:rsidP="009F3745">
      <w:pPr>
        <w:rPr>
          <w:rFonts w:ascii="Times New Roman" w:hAnsi="Times New Roman"/>
          <w:sz w:val="24"/>
          <w:szCs w:val="24"/>
        </w:rPr>
      </w:pPr>
      <w:r w:rsidRPr="00276306">
        <w:t>Table</w:t>
      </w:r>
      <w:r>
        <w:t xml:space="preserve"> S5:</w:t>
      </w:r>
      <w:r w:rsidRPr="00276306">
        <w:t xml:space="preserve"> </w:t>
      </w:r>
      <w:r>
        <w:t>Risk of venous thromboembolism in people with colorectal cancer with p</w:t>
      </w:r>
      <w:r w:rsidRPr="000964FB">
        <w:t>ooled incidence rates and 95% confidence intervals obtained from random effects meta-analysis.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25"/>
        <w:gridCol w:w="1766"/>
        <w:gridCol w:w="1653"/>
        <w:gridCol w:w="2977"/>
        <w:gridCol w:w="1843"/>
      </w:tblGrid>
      <w:tr w:rsidR="009F3745" w:rsidRPr="00F45FC3" w:rsidTr="001F28DE">
        <w:trPr>
          <w:trHeight w:val="416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9F3745" w:rsidRPr="008A5768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First author (year)[ref]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:rsidR="009F3745" w:rsidRPr="008A5768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articipant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9F3745" w:rsidRPr="008A5768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Total person-years of follow-up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:rsidR="009F3745" w:rsidRPr="008A5768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eople with V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9F3745" w:rsidRPr="008614DB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incidence rate/1000 person-years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95% confidence interval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9F3745" w:rsidRPr="008A5768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verage follow-up </w:t>
            </w:r>
            <w:proofErr w:type="spellStart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duration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b</w:t>
            </w:r>
            <w:proofErr w:type="spellEnd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months)</w:t>
            </w: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Average risk</w:t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Blom</w:t>
            </w:r>
            <w:proofErr w:type="spellEnd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wOTwvUmVjTnVtPjxEaXNwbGF5VGV4dD5bMzBdPC9EaXNwbGF5VGV4dD48cmVjb3JkPjxy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wOTwvUmVjTnVtPjxEaXNwbGF5VGV4dD5bMzBdPC9EaXNwbGF5VGV4dD48cmVjb3JkPjxy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0" w:tooltip="Blom, 2006 #909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,286</w:t>
            </w: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,932</w:t>
            </w: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2</w:t>
            </w:r>
          </w:p>
        </w:tc>
        <w:tc>
          <w:tcPr>
            <w:tcW w:w="2977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5.9  (21.4, 31.5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Alcalay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bGNhbGF5PC9BdXRob3I+PFllYXI+MjAwNjwvWWVhcj48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bGNhbGF5PC9BdXRob3I+PFllYXI+MjAwNjwvWWVhcj48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24" w:tooltip="Alcalay, 2006 #950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24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8,042</w:t>
            </w: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0,331</w:t>
            </w: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,100</w:t>
            </w:r>
          </w:p>
        </w:tc>
        <w:tc>
          <w:tcPr>
            <w:tcW w:w="2977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9.0  (18.2, 19.9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9</w:t>
            </w: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E642D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Cronin-Fenton (2010)</w:t>
            </w:r>
            <w:r w:rsidR="00E642D9"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36]</w:t>
            </w:r>
            <w:r w:rsidR="00E642D9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,373</w:t>
            </w: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0,613</w:t>
            </w: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81</w:t>
            </w:r>
          </w:p>
        </w:tc>
        <w:tc>
          <w:tcPr>
            <w:tcW w:w="2977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.8  (7.6, 10.2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0</w:t>
            </w: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16.3  (9.6, 27.7</w:t>
            </w: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98.2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9F3745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High risk</w:t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Khorana (2005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Pr="00954B46">
              <w:rPr>
                <w:rFonts w:ascii="Arial Unicode MS" w:eastAsia="Arial Unicode MS" w:hAnsi="Arial Unicode MS" w:cs="Arial Unicode MS"/>
                <w:sz w:val="16"/>
                <w:szCs w:val="16"/>
              </w:rPr>
              <w:t>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LaG9yYW5hPC9BdXRob3I+PFllYXI+MjAwNTwvWWVhcj48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yODIyLTk8L3BhZ2VzPjx2b2x1bWU+MTA0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LaG9yYW5hPC9BdXRob3I+PFllYXI+MjAwNTwvWWVhcj48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yODIyLTk8L3BhZ2VzPjx2b2x1bWU+MTA0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19" w:tooltip="Khorana, 2005 #98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19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23</w:t>
            </w: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4.6</w:t>
            </w: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2977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6.4 (15.0, 144.0)</w:t>
            </w: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E642D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Hall (2009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E642D9"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39]</w:t>
            </w:r>
            <w:r w:rsidR="00E642D9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890</w:t>
            </w: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568</w:t>
            </w: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4</w:t>
            </w:r>
          </w:p>
        </w:tc>
        <w:tc>
          <w:tcPr>
            <w:tcW w:w="2977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7.2  (37.6, 59.3)</w:t>
            </w: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</w:t>
            </w: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E642D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Mandala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10)</w:t>
            </w:r>
            <w:r w:rsidR="00E642D9">
              <w:rPr>
                <w:rFonts w:ascii="Arial Unicode MS" w:eastAsia="Arial Unicode MS" w:hAnsi="Arial Unicode MS" w:cs="Arial Unicode MS"/>
                <w:sz w:val="18"/>
                <w:szCs w:val="18"/>
              </w:rPr>
              <w:t>[46]</w:t>
            </w:r>
            <w:r w:rsidR="00E642D9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29</w:t>
            </w: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9.0</w:t>
            </w: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9</w:t>
            </w:r>
          </w:p>
        </w:tc>
        <w:tc>
          <w:tcPr>
            <w:tcW w:w="2977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30.4   (67.9, 250.7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E642D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Kanz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11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E642D9">
              <w:rPr>
                <w:rFonts w:ascii="Arial Unicode MS" w:eastAsia="Arial Unicode MS" w:hAnsi="Arial Unicode MS" w:cs="Arial Unicode MS"/>
                <w:sz w:val="18"/>
                <w:szCs w:val="18"/>
              </w:rPr>
              <w:t>[41]</w:t>
            </w:r>
            <w:r w:rsidR="00E642D9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6</w:t>
            </w: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63.8</w:t>
            </w: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</w:t>
            </w:r>
          </w:p>
        </w:tc>
        <w:tc>
          <w:tcPr>
            <w:tcW w:w="2977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7.2  (37.2, 121.3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7</w:t>
            </w: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9F3745" w:rsidRPr="008A5768" w:rsidRDefault="009F3745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65.7 (40.1, 107.5)</w:t>
            </w: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9F3745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66.4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9F3745" w:rsidRPr="00AA2FC1" w:rsidRDefault="009F3745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F3745" w:rsidRPr="00AA2FC1" w:rsidRDefault="009F3745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9F3745" w:rsidRPr="00AA2FC1" w:rsidRDefault="009F3745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9F3745" w:rsidRDefault="009F3745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9F3745" w:rsidRPr="00AA2FC1" w:rsidRDefault="009F3745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</w:tbl>
    <w:p w:rsidR="009F3745" w:rsidRDefault="009F3745" w:rsidP="009F3745"/>
    <w:p w:rsidR="009F3745" w:rsidRDefault="009F3745" w:rsidP="009F3745">
      <w:pPr>
        <w:rPr>
          <w:i/>
        </w:rPr>
      </w:pPr>
    </w:p>
    <w:p w:rsidR="009F3745" w:rsidRDefault="009F3745" w:rsidP="009F3745">
      <w:pPr>
        <w:rPr>
          <w:i/>
        </w:rPr>
      </w:pPr>
    </w:p>
    <w:p w:rsidR="009F3745" w:rsidRDefault="009F3745" w:rsidP="009F3745">
      <w:pPr>
        <w:rPr>
          <w:i/>
        </w:rPr>
      </w:pPr>
    </w:p>
    <w:p w:rsidR="009F3745" w:rsidRDefault="009F3745" w:rsidP="009F3745">
      <w:pPr>
        <w:rPr>
          <w:i/>
        </w:rPr>
      </w:pPr>
    </w:p>
    <w:p w:rsidR="009F3745" w:rsidRDefault="009F3745" w:rsidP="009F3745">
      <w:pPr>
        <w:rPr>
          <w:i/>
        </w:rPr>
      </w:pPr>
    </w:p>
    <w:p w:rsidR="009F3745" w:rsidRDefault="009F3745" w:rsidP="009F3745">
      <w:pPr>
        <w:rPr>
          <w:i/>
        </w:rPr>
      </w:pPr>
    </w:p>
    <w:p w:rsidR="009F3745" w:rsidRDefault="009F3745" w:rsidP="009F3745">
      <w:pPr>
        <w:rPr>
          <w:i/>
        </w:rPr>
      </w:pPr>
    </w:p>
    <w:p w:rsidR="009F3745" w:rsidRDefault="009F3745" w:rsidP="009F3745">
      <w:pPr>
        <w:rPr>
          <w:i/>
        </w:rPr>
      </w:pPr>
    </w:p>
    <w:p w:rsidR="009F3745" w:rsidRDefault="009F3745" w:rsidP="009F3745">
      <w:pPr>
        <w:rPr>
          <w:i/>
        </w:rPr>
      </w:pPr>
    </w:p>
    <w:p w:rsidR="009F3745" w:rsidRDefault="009F3745" w:rsidP="009F3745">
      <w:pPr>
        <w:rPr>
          <w:i/>
        </w:rPr>
      </w:pPr>
    </w:p>
    <w:p w:rsidR="009F3745" w:rsidRDefault="009F3745" w:rsidP="009F3745">
      <w:r>
        <w:rPr>
          <w:i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a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Studies pooled using random effects meta-analysis.</w:t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b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Mean duration of follow-up, except where this was not stated or could not be calculated in which case the median was used.</w:t>
      </w:r>
    </w:p>
    <w:p w:rsidR="00267FA8" w:rsidRDefault="00E9628A"/>
    <w:sectPr w:rsidR="00267FA8" w:rsidSect="009F3745">
      <w:pgSz w:w="16838" w:h="11906" w:orient="landscape"/>
      <w:pgMar w:top="1134" w:right="1440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28A" w:rsidRDefault="00E9628A" w:rsidP="00266C69">
      <w:pPr>
        <w:spacing w:after="0" w:line="240" w:lineRule="auto"/>
      </w:pPr>
      <w:r>
        <w:separator/>
      </w:r>
    </w:p>
  </w:endnote>
  <w:endnote w:type="continuationSeparator" w:id="0">
    <w:p w:rsidR="00E9628A" w:rsidRDefault="00E9628A" w:rsidP="00266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28A" w:rsidRDefault="00E9628A" w:rsidP="00266C69">
      <w:pPr>
        <w:spacing w:after="0" w:line="240" w:lineRule="auto"/>
      </w:pPr>
      <w:r>
        <w:separator/>
      </w:r>
    </w:p>
  </w:footnote>
  <w:footnote w:type="continuationSeparator" w:id="0">
    <w:p w:rsidR="00E9628A" w:rsidRDefault="00E9628A" w:rsidP="00266C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745"/>
    <w:rsid w:val="00266C69"/>
    <w:rsid w:val="002A346C"/>
    <w:rsid w:val="008727BC"/>
    <w:rsid w:val="009F3745"/>
    <w:rsid w:val="00A07363"/>
    <w:rsid w:val="00E642D9"/>
    <w:rsid w:val="00E9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745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F3745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C69"/>
    <w:rPr>
      <w:rFonts w:ascii="Calibri" w:eastAsia="Times New Roman" w:hAnsi="Calibri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266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C69"/>
    <w:rPr>
      <w:rFonts w:ascii="Calibri" w:eastAsia="Times New Roman" w:hAnsi="Calibri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745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F3745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C69"/>
    <w:rPr>
      <w:rFonts w:ascii="Calibri" w:eastAsia="Times New Roman" w:hAnsi="Calibri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266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C69"/>
    <w:rPr>
      <w:rFonts w:ascii="Calibri" w:eastAsia="Times New Roman" w:hAnsi="Calibri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5</Words>
  <Characters>1227</Characters>
  <Application>Microsoft Office Word</Application>
  <DocSecurity>0</DocSecurity>
  <Lines>10</Lines>
  <Paragraphs>2</Paragraphs>
  <ScaleCrop>false</ScaleCrop>
  <Company>University Of Nottingham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inge</dc:creator>
  <cp:lastModifiedBy>Matthew Grainge</cp:lastModifiedBy>
  <cp:revision>3</cp:revision>
  <dcterms:created xsi:type="dcterms:W3CDTF">2012-03-27T15:22:00Z</dcterms:created>
  <dcterms:modified xsi:type="dcterms:W3CDTF">2012-03-28T14:16:00Z</dcterms:modified>
</cp:coreProperties>
</file>